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765F84" w14:textId="6F4AA8FD" w:rsidR="001E62D7" w:rsidRPr="00B163FC" w:rsidRDefault="00360D97">
      <w:pPr>
        <w:rPr>
          <w:rFonts w:ascii="Times New Roman" w:hAnsi="Times New Roman" w:cs="Times New Roman"/>
          <w:b/>
          <w:bCs/>
        </w:rPr>
      </w:pPr>
      <w:r w:rsidRPr="00B163FC">
        <w:rPr>
          <w:rFonts w:ascii="Times New Roman" w:hAnsi="Times New Roman" w:cs="Times New Roman"/>
          <w:b/>
          <w:bCs/>
        </w:rPr>
        <w:t xml:space="preserve">Supplementary </w:t>
      </w:r>
      <w:r w:rsidR="00BA2B2D">
        <w:rPr>
          <w:rFonts w:ascii="Times New Roman" w:hAnsi="Times New Roman" w:cs="Times New Roman"/>
          <w:b/>
          <w:bCs/>
        </w:rPr>
        <w:t>file</w:t>
      </w:r>
      <w:r w:rsidRPr="00B163FC">
        <w:rPr>
          <w:rFonts w:ascii="Times New Roman" w:hAnsi="Times New Roman" w:cs="Times New Roman"/>
          <w:b/>
          <w:bCs/>
        </w:rPr>
        <w:t xml:space="preserve"> 1. Sequences used for phylogenetic analysi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843"/>
        <w:gridCol w:w="1927"/>
        <w:gridCol w:w="1903"/>
        <w:gridCol w:w="1844"/>
      </w:tblGrid>
      <w:tr w:rsidR="00CC3368" w:rsidRPr="00B163FC" w14:paraId="376E3F15" w14:textId="77777777" w:rsidTr="00B163FC"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6AF5765" w14:textId="2042CAD5" w:rsidR="00360D97" w:rsidRPr="00B163FC" w:rsidRDefault="00360D97">
            <w:pPr>
              <w:rPr>
                <w:rFonts w:ascii="Times New Roman" w:hAnsi="Times New Roman" w:cs="Times New Roman"/>
                <w:b/>
                <w:bCs/>
              </w:rPr>
            </w:pPr>
            <w:r w:rsidRPr="00B163FC">
              <w:rPr>
                <w:rFonts w:ascii="Times New Roman" w:hAnsi="Times New Roman" w:cs="Times New Roman"/>
                <w:b/>
                <w:bCs/>
              </w:rPr>
              <w:t>Genetic marke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FB890C9" w14:textId="6C67AB6E" w:rsidR="00360D97" w:rsidRPr="00B163FC" w:rsidRDefault="00360D97">
            <w:pPr>
              <w:rPr>
                <w:rFonts w:ascii="Times New Roman" w:hAnsi="Times New Roman" w:cs="Times New Roman"/>
                <w:b/>
                <w:bCs/>
              </w:rPr>
            </w:pPr>
            <w:r w:rsidRPr="00B163FC">
              <w:rPr>
                <w:rFonts w:ascii="Times New Roman" w:hAnsi="Times New Roman" w:cs="Times New Roman"/>
                <w:b/>
                <w:bCs/>
              </w:rPr>
              <w:t>Phylu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57589F8" w14:textId="5212D9AA" w:rsidR="00360D97" w:rsidRPr="00B163FC" w:rsidRDefault="00360D97">
            <w:pPr>
              <w:rPr>
                <w:rFonts w:ascii="Times New Roman" w:hAnsi="Times New Roman" w:cs="Times New Roman"/>
                <w:b/>
                <w:bCs/>
              </w:rPr>
            </w:pPr>
            <w:r w:rsidRPr="00B163FC">
              <w:rPr>
                <w:rFonts w:ascii="Times New Roman" w:hAnsi="Times New Roman" w:cs="Times New Roman"/>
                <w:b/>
                <w:bCs/>
              </w:rPr>
              <w:t>Family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69759B7" w14:textId="2074A1F2" w:rsidR="00360D97" w:rsidRPr="00B163FC" w:rsidRDefault="00360D97">
            <w:pPr>
              <w:rPr>
                <w:rFonts w:ascii="Times New Roman" w:hAnsi="Times New Roman" w:cs="Times New Roman"/>
                <w:b/>
                <w:bCs/>
              </w:rPr>
            </w:pPr>
            <w:r w:rsidRPr="00B163FC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759B47F" w14:textId="4B2B556D" w:rsidR="00360D97" w:rsidRPr="00B163FC" w:rsidRDefault="00360D97">
            <w:pPr>
              <w:rPr>
                <w:rFonts w:ascii="Times New Roman" w:hAnsi="Times New Roman" w:cs="Times New Roman"/>
                <w:b/>
                <w:bCs/>
              </w:rPr>
            </w:pPr>
            <w:r w:rsidRPr="00B163FC">
              <w:rPr>
                <w:rFonts w:ascii="Times New Roman" w:hAnsi="Times New Roman" w:cs="Times New Roman"/>
                <w:b/>
                <w:bCs/>
              </w:rPr>
              <w:t>NCBI accession number</w:t>
            </w:r>
          </w:p>
        </w:tc>
      </w:tr>
      <w:tr w:rsidR="00CC3368" w:rsidRPr="00B163FC" w14:paraId="2F024A0F" w14:textId="77777777" w:rsidTr="00B163FC">
        <w:tc>
          <w:tcPr>
            <w:tcW w:w="1000" w:type="pct"/>
            <w:tcBorders>
              <w:top w:val="single" w:sz="4" w:space="0" w:color="auto"/>
            </w:tcBorders>
          </w:tcPr>
          <w:p w14:paraId="1B76E565" w14:textId="35359EFC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B4B0239" w14:textId="3579A2DD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Nematod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FCDE3E6" w14:textId="54DC26A5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Tylench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7A116D4" w14:textId="1A1F64F8" w:rsidR="00360D97" w:rsidRPr="00B163FC" w:rsidRDefault="00360D97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ilenchus misellu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9F59FDB" w14:textId="70C6850A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J869308</w:t>
            </w:r>
          </w:p>
        </w:tc>
      </w:tr>
      <w:tr w:rsidR="00CC3368" w:rsidRPr="00B163FC" w14:paraId="71492FAE" w14:textId="77777777" w:rsidTr="00B163FC">
        <w:tc>
          <w:tcPr>
            <w:tcW w:w="1000" w:type="pct"/>
          </w:tcPr>
          <w:p w14:paraId="05DFEF7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AF1EBFC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A81BA7C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DF72141" w14:textId="1751FFC3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Gracilacu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CC37414" w14:textId="2B2E76AC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R232931</w:t>
            </w:r>
          </w:p>
        </w:tc>
      </w:tr>
      <w:tr w:rsidR="00CC3368" w:rsidRPr="00B163FC" w14:paraId="315883CB" w14:textId="77777777" w:rsidTr="00B163FC">
        <w:tc>
          <w:tcPr>
            <w:tcW w:w="1000" w:type="pct"/>
          </w:tcPr>
          <w:p w14:paraId="1FB70F56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CD42A16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57522B2" w14:textId="4DFF688D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llantonemat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5F71A7" w14:textId="4BD7F75A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owardula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297B71C" w14:textId="73C1262C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F519233</w:t>
            </w:r>
          </w:p>
        </w:tc>
      </w:tr>
      <w:tr w:rsidR="00CC3368" w:rsidRPr="00B163FC" w14:paraId="60363016" w14:textId="77777777" w:rsidTr="00B163FC">
        <w:tc>
          <w:tcPr>
            <w:tcW w:w="1000" w:type="pct"/>
          </w:tcPr>
          <w:p w14:paraId="2BC4CC5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7DF743B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ACFDFCF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27ABA60" w14:textId="1490BA22" w:rsidR="00360D97" w:rsidRPr="00B163FC" w:rsidRDefault="00360D97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owardula aoronymphium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94CBE88" w14:textId="1C6AD5A4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F519229</w:t>
            </w:r>
          </w:p>
        </w:tc>
      </w:tr>
      <w:tr w:rsidR="00CC3368" w:rsidRPr="00B163FC" w14:paraId="5BD8C6C1" w14:textId="77777777" w:rsidTr="00B163FC">
        <w:tc>
          <w:tcPr>
            <w:tcW w:w="1000" w:type="pct"/>
          </w:tcPr>
          <w:p w14:paraId="19DF9D2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29D9161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85DCCFE" w14:textId="43437770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Cephalob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1DEFB65" w14:textId="67D60AE3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Pseudacrobele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25F44A2" w14:textId="0D82D491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U180672</w:t>
            </w:r>
          </w:p>
        </w:tc>
      </w:tr>
      <w:tr w:rsidR="00360D97" w:rsidRPr="00B163FC" w14:paraId="6B5DC735" w14:textId="77777777" w:rsidTr="00B163FC">
        <w:tc>
          <w:tcPr>
            <w:tcW w:w="1000" w:type="pct"/>
          </w:tcPr>
          <w:p w14:paraId="61873AEE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BECB3A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2B5A6F2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DD28D78" w14:textId="3DD48928" w:rsidR="00360D97" w:rsidRPr="00B163FC" w:rsidRDefault="00360D97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Cervidellus alutus</w:t>
            </w:r>
          </w:p>
        </w:tc>
        <w:tc>
          <w:tcPr>
            <w:tcW w:w="1000" w:type="pct"/>
          </w:tcPr>
          <w:p w14:paraId="418A2297" w14:textId="41D1CD66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F202152</w:t>
            </w:r>
          </w:p>
        </w:tc>
      </w:tr>
      <w:tr w:rsidR="00360D97" w:rsidRPr="00B163FC" w14:paraId="2F93DA3A" w14:textId="77777777" w:rsidTr="00B163FC">
        <w:tc>
          <w:tcPr>
            <w:tcW w:w="1000" w:type="pct"/>
          </w:tcPr>
          <w:p w14:paraId="7B838BAB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0920973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D813633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1092FEC" w14:textId="71D86E1B" w:rsidR="00360D97" w:rsidRPr="00B163FC" w:rsidRDefault="00360D97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Cephalobus cubaens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8805D9B" w14:textId="7352B8A3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PP182253</w:t>
            </w:r>
          </w:p>
        </w:tc>
      </w:tr>
      <w:tr w:rsidR="00360D97" w:rsidRPr="00B163FC" w14:paraId="18CBC1F6" w14:textId="77777777" w:rsidTr="00B163FC">
        <w:tc>
          <w:tcPr>
            <w:tcW w:w="1000" w:type="pct"/>
          </w:tcPr>
          <w:p w14:paraId="2E1E5E2F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E0FF0C3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49451D1" w14:textId="0054B695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ngunida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91384C2" w14:textId="1D5F240B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Ditylenchu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CD8EB68" w14:textId="18AC229D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J636300</w:t>
            </w:r>
          </w:p>
        </w:tc>
      </w:tr>
      <w:tr w:rsidR="00360D97" w:rsidRPr="00B163FC" w14:paraId="72308977" w14:textId="77777777" w:rsidTr="00B163FC">
        <w:tc>
          <w:tcPr>
            <w:tcW w:w="1000" w:type="pct"/>
          </w:tcPr>
          <w:p w14:paraId="1644F19F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DF6264B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727FAAB" w14:textId="101E21ED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Panagrolaim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3C8297E" w14:textId="59AFF183" w:rsidR="00360D97" w:rsidRPr="00B163FC" w:rsidRDefault="00360D97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Panagrolaimus david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0ECA987" w14:textId="37B57FD2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J567385</w:t>
            </w:r>
          </w:p>
        </w:tc>
      </w:tr>
      <w:tr w:rsidR="00360D97" w:rsidRPr="00B163FC" w14:paraId="7AF1A8B0" w14:textId="77777777" w:rsidTr="00B163FC">
        <w:tc>
          <w:tcPr>
            <w:tcW w:w="1000" w:type="pct"/>
          </w:tcPr>
          <w:p w14:paraId="367A673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0D60D2F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EC48F00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5AEE56A" w14:textId="13895603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licephalobu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1A3FB6F" w14:textId="1A2E28A9" w:rsidR="00360D97" w:rsidRPr="00B163FC" w:rsidRDefault="00360D97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K087059</w:t>
            </w:r>
          </w:p>
        </w:tc>
      </w:tr>
      <w:tr w:rsidR="00360D97" w:rsidRPr="00B163FC" w14:paraId="5714F55D" w14:textId="77777777" w:rsidTr="00B163FC">
        <w:tc>
          <w:tcPr>
            <w:tcW w:w="1000" w:type="pct"/>
          </w:tcPr>
          <w:p w14:paraId="7D8D77C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739E045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25D8704" w14:textId="54D10454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Rhabdit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9117707" w14:textId="291E3092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Diploscapter coronatu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E100176" w14:textId="4A634B5F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593921</w:t>
            </w:r>
          </w:p>
        </w:tc>
      </w:tr>
      <w:tr w:rsidR="00360D97" w:rsidRPr="00B163FC" w14:paraId="04B32671" w14:textId="77777777" w:rsidTr="00B163FC">
        <w:tc>
          <w:tcPr>
            <w:tcW w:w="1000" w:type="pct"/>
          </w:tcPr>
          <w:p w14:paraId="35AD5CBB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6CB46E7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F6BE502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93D5670" w14:textId="0D4C8FCA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Diploscapter coronatus</w:t>
            </w:r>
          </w:p>
        </w:tc>
        <w:tc>
          <w:tcPr>
            <w:tcW w:w="1000" w:type="pct"/>
          </w:tcPr>
          <w:p w14:paraId="412A094A" w14:textId="20798B14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J636377</w:t>
            </w:r>
          </w:p>
        </w:tc>
      </w:tr>
      <w:tr w:rsidR="00360D97" w:rsidRPr="00B163FC" w14:paraId="51AF5B00" w14:textId="77777777" w:rsidTr="00B163FC">
        <w:tc>
          <w:tcPr>
            <w:tcW w:w="1000" w:type="pct"/>
          </w:tcPr>
          <w:p w14:paraId="03E25BC9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DE7D1F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16F919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030BD3A" w14:textId="28352949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Protorhabditi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</w:tcPr>
          <w:p w14:paraId="38D8011C" w14:textId="52D46040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F083001</w:t>
            </w:r>
          </w:p>
        </w:tc>
      </w:tr>
      <w:tr w:rsidR="00360D97" w:rsidRPr="00B163FC" w14:paraId="693F98E2" w14:textId="77777777" w:rsidTr="00B163FC">
        <w:tc>
          <w:tcPr>
            <w:tcW w:w="1000" w:type="pct"/>
          </w:tcPr>
          <w:p w14:paraId="22687763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CB8D347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98E1B1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BB31CF2" w14:textId="345295FF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habditis blumi</w:t>
            </w:r>
          </w:p>
        </w:tc>
        <w:tc>
          <w:tcPr>
            <w:tcW w:w="1000" w:type="pct"/>
          </w:tcPr>
          <w:p w14:paraId="016A6209" w14:textId="1E72BB46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U13935</w:t>
            </w:r>
          </w:p>
        </w:tc>
      </w:tr>
      <w:tr w:rsidR="00360D97" w:rsidRPr="00B163FC" w14:paraId="5DDCB6C8" w14:textId="77777777" w:rsidTr="00B163FC">
        <w:tc>
          <w:tcPr>
            <w:tcW w:w="1000" w:type="pct"/>
          </w:tcPr>
          <w:p w14:paraId="54E2896E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1BF11D0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A1B0BA9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A9B4DF4" w14:textId="07DA2BA5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Parasitorhabditis obtus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30A5146" w14:textId="512BA72F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003189</w:t>
            </w:r>
          </w:p>
        </w:tc>
      </w:tr>
      <w:tr w:rsidR="00360D97" w:rsidRPr="00B163FC" w14:paraId="069C451E" w14:textId="77777777" w:rsidTr="00B163FC">
        <w:tc>
          <w:tcPr>
            <w:tcW w:w="1000" w:type="pct"/>
          </w:tcPr>
          <w:p w14:paraId="5EC64442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735715D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84AF15F" w14:textId="0D55D0CE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Strongyl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E1ABBA1" w14:textId="23F6E69B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Oesophagostomum muntiacum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29CDB76" w14:textId="11B6996E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LC415112</w:t>
            </w:r>
          </w:p>
        </w:tc>
      </w:tr>
      <w:tr w:rsidR="00360D97" w:rsidRPr="00B163FC" w14:paraId="49CE8446" w14:textId="77777777" w:rsidTr="00B163FC">
        <w:tc>
          <w:tcPr>
            <w:tcW w:w="1000" w:type="pct"/>
          </w:tcPr>
          <w:p w14:paraId="137EE38E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5EC7058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A9E8475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E4C67F4" w14:textId="3E23F368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Oesophagostomum aculeatum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43CC140" w14:textId="46B937DF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B677956</w:t>
            </w:r>
          </w:p>
        </w:tc>
      </w:tr>
      <w:tr w:rsidR="00360D97" w:rsidRPr="00B163FC" w14:paraId="70D801ED" w14:textId="77777777" w:rsidTr="00B163FC">
        <w:tc>
          <w:tcPr>
            <w:tcW w:w="1000" w:type="pct"/>
          </w:tcPr>
          <w:p w14:paraId="70E856B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C532E14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E1B8451" w14:textId="13F78884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Trichostrongyl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0AFE31B" w14:textId="18E46A3B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contortu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6A847D2" w14:textId="17293CC1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086374</w:t>
            </w:r>
          </w:p>
        </w:tc>
      </w:tr>
      <w:tr w:rsidR="00360D97" w:rsidRPr="00B163FC" w14:paraId="3AFB1991" w14:textId="77777777" w:rsidTr="00B163FC">
        <w:tc>
          <w:tcPr>
            <w:tcW w:w="1000" w:type="pct"/>
          </w:tcPr>
          <w:p w14:paraId="0E66DD63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B47C93A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BFF7AA2" w14:textId="77777777" w:rsidR="00360D97" w:rsidRPr="00B163FC" w:rsidRDefault="00360D9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310540D" w14:textId="13AA54BD" w:rsidR="00360D97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colubriform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47516DE" w14:textId="46C536E4" w:rsidR="00360D97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J920350</w:t>
            </w:r>
          </w:p>
        </w:tc>
      </w:tr>
      <w:tr w:rsidR="009F4510" w:rsidRPr="00B163FC" w14:paraId="5A7FBACB" w14:textId="77777777" w:rsidTr="00B163FC">
        <w:tc>
          <w:tcPr>
            <w:tcW w:w="1000" w:type="pct"/>
          </w:tcPr>
          <w:p w14:paraId="2C48E7B6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3EE009F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C9A7C85" w14:textId="6339E19C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Diplogaster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DA7F354" w14:textId="2BE85A70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Oigolaimella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F2E9E68" w14:textId="67D41143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B478630</w:t>
            </w:r>
          </w:p>
        </w:tc>
      </w:tr>
      <w:tr w:rsidR="009F4510" w:rsidRPr="00B163FC" w14:paraId="0D214167" w14:textId="77777777" w:rsidTr="00B163FC">
        <w:tc>
          <w:tcPr>
            <w:tcW w:w="1000" w:type="pct"/>
          </w:tcPr>
          <w:p w14:paraId="3328E94C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38AC454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D9A9B70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F49F81E" w14:textId="5FFFF8CA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Diplogastrellus gracil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3C08E57" w14:textId="4FA3F73F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J877216</w:t>
            </w:r>
          </w:p>
        </w:tc>
      </w:tr>
      <w:tr w:rsidR="009F4510" w:rsidRPr="00B163FC" w14:paraId="2EFCA679" w14:textId="77777777" w:rsidTr="00B163FC">
        <w:tc>
          <w:tcPr>
            <w:tcW w:w="1000" w:type="pct"/>
          </w:tcPr>
          <w:p w14:paraId="083E0C8A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F73C361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71B3163" w14:textId="443D48D5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Neodiplogaster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94271F0" w14:textId="5316068B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ononchoides macrospiculum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519EF42" w14:textId="249D6588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W007717</w:t>
            </w:r>
          </w:p>
        </w:tc>
      </w:tr>
      <w:tr w:rsidR="009F4510" w:rsidRPr="00B163FC" w14:paraId="54F7385D" w14:textId="77777777" w:rsidTr="00B163FC">
        <w:tc>
          <w:tcPr>
            <w:tcW w:w="1000" w:type="pct"/>
          </w:tcPr>
          <w:p w14:paraId="612FF034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71ED4BC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4D3DB9B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E9CA2B4" w14:textId="14565A70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ononchoide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A1A7B41" w14:textId="56807730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J877210</w:t>
            </w:r>
          </w:p>
        </w:tc>
      </w:tr>
      <w:tr w:rsidR="009F4510" w:rsidRPr="00B163FC" w14:paraId="0323616D" w14:textId="77777777" w:rsidTr="00B163FC">
        <w:tc>
          <w:tcPr>
            <w:tcW w:w="1000" w:type="pct"/>
          </w:tcPr>
          <w:p w14:paraId="1CC07B45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F45C48F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2926828" w14:textId="482DFC2B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scaridiidae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5B2A7F0" w14:textId="35474913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Ascaridia gall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41E1811F" w14:textId="5C380474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F180058</w:t>
            </w:r>
          </w:p>
        </w:tc>
      </w:tr>
      <w:tr w:rsidR="009F4510" w:rsidRPr="00B163FC" w14:paraId="4EEBA279" w14:textId="77777777" w:rsidTr="00B163FC">
        <w:tc>
          <w:tcPr>
            <w:tcW w:w="1000" w:type="pct"/>
          </w:tcPr>
          <w:p w14:paraId="72F8DADF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FF19B1E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2D89C5A" w14:textId="546E170D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Trichur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AF2E2FD" w14:textId="5A257A33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uris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2FAE9E3" w14:textId="5233BACD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W717993</w:t>
            </w:r>
          </w:p>
        </w:tc>
      </w:tr>
      <w:tr w:rsidR="009F4510" w:rsidRPr="00B163FC" w14:paraId="6D849DE2" w14:textId="77777777" w:rsidTr="00B163FC">
        <w:tc>
          <w:tcPr>
            <w:tcW w:w="1000" w:type="pct"/>
          </w:tcPr>
          <w:p w14:paraId="0892CE40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2FF1EB5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049B4BD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6A765DD" w14:textId="38590E64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uris lepor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EFBD0C4" w14:textId="203B5DAA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HF586913</w:t>
            </w:r>
          </w:p>
        </w:tc>
      </w:tr>
      <w:tr w:rsidR="009F4510" w:rsidRPr="00B163FC" w14:paraId="7743A214" w14:textId="77777777" w:rsidTr="00B163FC">
        <w:tc>
          <w:tcPr>
            <w:tcW w:w="1000" w:type="pct"/>
          </w:tcPr>
          <w:p w14:paraId="36C4934E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E53EDCF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4D6D9D7" w14:textId="69C02FF6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Dorylaim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16FFD6D" w14:textId="1B3504AD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esodorylaimus subtili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059FCC9" w14:textId="2D4F8BFE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G921248</w:t>
            </w:r>
          </w:p>
        </w:tc>
      </w:tr>
      <w:tr w:rsidR="009F4510" w:rsidRPr="00B163FC" w14:paraId="5CDB3F84" w14:textId="77777777" w:rsidTr="00B163FC">
        <w:tc>
          <w:tcPr>
            <w:tcW w:w="1000" w:type="pct"/>
          </w:tcPr>
          <w:p w14:paraId="449CE37F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1D05647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08AC526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6BA171A" w14:textId="5F3E6FC3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 xml:space="preserve">Mesodorylaimus </w:t>
            </w:r>
            <w:r w:rsidRPr="00B163FC">
              <w:rPr>
                <w:rFonts w:ascii="Times New Roman" w:hAnsi="Times New Roman" w:cs="Times New Roman"/>
              </w:rPr>
              <w:t>sp.</w:t>
            </w:r>
          </w:p>
        </w:tc>
        <w:tc>
          <w:tcPr>
            <w:tcW w:w="1000" w:type="pct"/>
          </w:tcPr>
          <w:p w14:paraId="4C15012F" w14:textId="14839903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G921251</w:t>
            </w:r>
          </w:p>
        </w:tc>
      </w:tr>
      <w:tr w:rsidR="009F4510" w:rsidRPr="00B163FC" w14:paraId="7FE6D99F" w14:textId="77777777" w:rsidTr="00B163FC">
        <w:tc>
          <w:tcPr>
            <w:tcW w:w="1000" w:type="pct"/>
          </w:tcPr>
          <w:p w14:paraId="70722CC7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72CB923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9C774D1" w14:textId="77777777" w:rsidR="009F4510" w:rsidRPr="00B163FC" w:rsidRDefault="009F451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3D94E7E" w14:textId="51E27EAE" w:rsidR="009F4510" w:rsidRPr="00B163FC" w:rsidRDefault="009F4510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esodorylaimus centrocercu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2A50613" w14:textId="14D1F73E" w:rsidR="009F4510" w:rsidRPr="00B163FC" w:rsidRDefault="009F4510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284</w:t>
            </w:r>
            <w:r w:rsidR="00CC3368" w:rsidRPr="00B163FC">
              <w:rPr>
                <w:rFonts w:ascii="Times New Roman" w:hAnsi="Times New Roman" w:cs="Times New Roman"/>
              </w:rPr>
              <w:t>799</w:t>
            </w:r>
          </w:p>
        </w:tc>
      </w:tr>
      <w:tr w:rsidR="00CC3368" w:rsidRPr="00B163FC" w14:paraId="24BAF128" w14:textId="77777777" w:rsidTr="00B163FC">
        <w:tc>
          <w:tcPr>
            <w:tcW w:w="1000" w:type="pct"/>
          </w:tcPr>
          <w:p w14:paraId="7A0BD91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39481C7" w14:textId="05DE56A7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3438622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07DB433" w14:textId="752AB67E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Gordionus alpestris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176C6F1" w14:textId="19F8A7EF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T202292</w:t>
            </w:r>
          </w:p>
        </w:tc>
      </w:tr>
      <w:tr w:rsidR="00CC3368" w:rsidRPr="00B163FC" w14:paraId="1F12A6E5" w14:textId="77777777" w:rsidTr="00B163FC">
        <w:tc>
          <w:tcPr>
            <w:tcW w:w="1000" w:type="pct"/>
          </w:tcPr>
          <w:p w14:paraId="40A871B2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91EA03E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6F6378D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EBDEB92" w14:textId="7FB11D56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Nectonema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7032798" w14:textId="32B08158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LC605988</w:t>
            </w:r>
          </w:p>
        </w:tc>
      </w:tr>
      <w:tr w:rsidR="00CC3368" w:rsidRPr="00B163FC" w14:paraId="3135DDED" w14:textId="77777777" w:rsidTr="00B163FC">
        <w:tc>
          <w:tcPr>
            <w:tcW w:w="1000" w:type="pct"/>
          </w:tcPr>
          <w:p w14:paraId="7BC5359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7A631DB" w14:textId="268A2362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Platyhelminthes</w:t>
            </w:r>
            <w:r w:rsidR="005B6515">
              <w:rPr>
                <w:rFonts w:ascii="Times New Roman" w:hAnsi="Times New Roman" w:cs="Times New Roman"/>
              </w:rPr>
              <w:t xml:space="preserve"> (trematode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DD38164" w14:textId="7AE2A051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Fasciol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617A335" w14:textId="10010F93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asciola gigantic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3DD05D6" w14:textId="03741547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N970010</w:t>
            </w:r>
          </w:p>
        </w:tc>
      </w:tr>
      <w:tr w:rsidR="00CC3368" w:rsidRPr="00B163FC" w14:paraId="1401063D" w14:textId="77777777" w:rsidTr="00B163FC">
        <w:tc>
          <w:tcPr>
            <w:tcW w:w="1000" w:type="pct"/>
          </w:tcPr>
          <w:p w14:paraId="4B8C8C3C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9ECBCD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A15D5FB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2BECF67" w14:textId="23C79D50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asciola gigantica</w:t>
            </w:r>
          </w:p>
        </w:tc>
        <w:tc>
          <w:tcPr>
            <w:tcW w:w="1000" w:type="pct"/>
          </w:tcPr>
          <w:p w14:paraId="1D279EBA" w14:textId="1BC20CF8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F077354</w:t>
            </w:r>
          </w:p>
        </w:tc>
      </w:tr>
      <w:tr w:rsidR="00CC3368" w:rsidRPr="00B163FC" w14:paraId="5E809A48" w14:textId="77777777" w:rsidTr="00B163FC">
        <w:tc>
          <w:tcPr>
            <w:tcW w:w="1000" w:type="pct"/>
          </w:tcPr>
          <w:p w14:paraId="315F010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4B780D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ED5EE3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020FD29" w14:textId="72431FBC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asciola gigantica</w:t>
            </w:r>
          </w:p>
        </w:tc>
        <w:tc>
          <w:tcPr>
            <w:tcW w:w="1000" w:type="pct"/>
          </w:tcPr>
          <w:p w14:paraId="6C9D02C8" w14:textId="3BFA5F55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ON661089</w:t>
            </w:r>
          </w:p>
        </w:tc>
      </w:tr>
      <w:tr w:rsidR="00CC3368" w:rsidRPr="00B163FC" w14:paraId="12129705" w14:textId="77777777" w:rsidTr="00B163FC">
        <w:tc>
          <w:tcPr>
            <w:tcW w:w="1000" w:type="pct"/>
          </w:tcPr>
          <w:p w14:paraId="7CCEE23E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7CA5F42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9B52ED6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6D282A2" w14:textId="69050454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asciola hepatica</w:t>
            </w:r>
          </w:p>
        </w:tc>
        <w:tc>
          <w:tcPr>
            <w:tcW w:w="1000" w:type="pct"/>
          </w:tcPr>
          <w:p w14:paraId="64EA7836" w14:textId="10635962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J004969</w:t>
            </w:r>
          </w:p>
        </w:tc>
      </w:tr>
      <w:tr w:rsidR="00CC3368" w:rsidRPr="00B163FC" w14:paraId="715AA395" w14:textId="77777777" w:rsidTr="00B163FC">
        <w:tc>
          <w:tcPr>
            <w:tcW w:w="1000" w:type="pct"/>
          </w:tcPr>
          <w:p w14:paraId="5BD8FFA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ED50C1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E3E182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F30D69F" w14:textId="6640E0CE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ascioloides magna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FA67EC8" w14:textId="63DB2B85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F534989</w:t>
            </w:r>
          </w:p>
        </w:tc>
      </w:tr>
      <w:tr w:rsidR="00CC3368" w:rsidRPr="00B163FC" w14:paraId="332E1D23" w14:textId="77777777" w:rsidTr="00B163FC">
        <w:tc>
          <w:tcPr>
            <w:tcW w:w="1000" w:type="pct"/>
          </w:tcPr>
          <w:p w14:paraId="531BED0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1616F52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1F8A310" w14:textId="0CC29325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chinostomat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A946377" w14:textId="5161030F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Echinostoma capron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9B8D773" w14:textId="693C5045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L06567</w:t>
            </w:r>
          </w:p>
        </w:tc>
      </w:tr>
      <w:tr w:rsidR="00CC3368" w:rsidRPr="00B163FC" w14:paraId="643EDA73" w14:textId="77777777" w:rsidTr="00B163FC">
        <w:tc>
          <w:tcPr>
            <w:tcW w:w="1000" w:type="pct"/>
          </w:tcPr>
          <w:p w14:paraId="7824FEF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E568F77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9CAAF8F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FBDC6EF" w14:textId="558EDEAF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Echinostoma revolutum</w:t>
            </w:r>
          </w:p>
        </w:tc>
        <w:tc>
          <w:tcPr>
            <w:tcW w:w="1000" w:type="pct"/>
          </w:tcPr>
          <w:p w14:paraId="7E858B53" w14:textId="672E021F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222132</w:t>
            </w:r>
          </w:p>
        </w:tc>
      </w:tr>
      <w:tr w:rsidR="00CC3368" w:rsidRPr="00B163FC" w14:paraId="7BCC59FB" w14:textId="77777777" w:rsidTr="00B163FC">
        <w:tc>
          <w:tcPr>
            <w:tcW w:w="1000" w:type="pct"/>
          </w:tcPr>
          <w:p w14:paraId="0006D104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08D245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1B85661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7D6ABDD" w14:textId="5502EFDB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Echinostoma paraensei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18C3B52" w14:textId="344FBCFB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FJ380226</w:t>
            </w:r>
          </w:p>
        </w:tc>
      </w:tr>
      <w:tr w:rsidR="00CC3368" w:rsidRPr="00B163FC" w14:paraId="55F7B854" w14:textId="77777777" w:rsidTr="00B163FC">
        <w:tc>
          <w:tcPr>
            <w:tcW w:w="1000" w:type="pct"/>
          </w:tcPr>
          <w:p w14:paraId="1BE3586B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BC3BE16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F603B32" w14:textId="46CC41B2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chinochasm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9CBA18A" w14:textId="384F0120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Echinochasmus milv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40103B3" w14:textId="5A2B9242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LT904765</w:t>
            </w:r>
          </w:p>
        </w:tc>
      </w:tr>
      <w:tr w:rsidR="00CC3368" w:rsidRPr="00B163FC" w14:paraId="7DE5D583" w14:textId="77777777" w:rsidTr="00B163FC">
        <w:tc>
          <w:tcPr>
            <w:tcW w:w="1000" w:type="pct"/>
          </w:tcPr>
          <w:p w14:paraId="712F0FC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57D87E2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BD2B84D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DF53B96" w14:textId="47F0DD87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Echinochasmus japonicu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3FBCC9F" w14:textId="06C3C4D8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LT904764</w:t>
            </w:r>
          </w:p>
        </w:tc>
      </w:tr>
      <w:tr w:rsidR="00CC3368" w:rsidRPr="00B163FC" w14:paraId="54090024" w14:textId="77777777" w:rsidTr="00B163FC">
        <w:tc>
          <w:tcPr>
            <w:tcW w:w="1000" w:type="pct"/>
          </w:tcPr>
          <w:p w14:paraId="0065C2F7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AF53241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B95CE1F" w14:textId="3EFE5D5D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Gastrothylac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0D112959" w14:textId="6C502653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Gastrothylax crumenifer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666BE3A4" w14:textId="2C1251B6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X518986</w:t>
            </w:r>
          </w:p>
        </w:tc>
      </w:tr>
      <w:tr w:rsidR="00CC3368" w:rsidRPr="00B163FC" w14:paraId="16AE2C94" w14:textId="77777777" w:rsidTr="00B163FC">
        <w:tc>
          <w:tcPr>
            <w:tcW w:w="1000" w:type="pct"/>
          </w:tcPr>
          <w:p w14:paraId="7D08B11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17F02EB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09FCE8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DC22299" w14:textId="6528D929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Carmyerius spatiosus</w:t>
            </w:r>
          </w:p>
        </w:tc>
        <w:tc>
          <w:tcPr>
            <w:tcW w:w="1000" w:type="pct"/>
          </w:tcPr>
          <w:p w14:paraId="7BB62B75" w14:textId="601665BC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X518972</w:t>
            </w:r>
          </w:p>
        </w:tc>
      </w:tr>
      <w:tr w:rsidR="00CC3368" w:rsidRPr="00B163FC" w14:paraId="6F8BF0B3" w14:textId="77777777" w:rsidTr="00B163FC">
        <w:tc>
          <w:tcPr>
            <w:tcW w:w="1000" w:type="pct"/>
          </w:tcPr>
          <w:p w14:paraId="0860B505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10D270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09F29CE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513C41E" w14:textId="13E83E2F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ischoederius elongatu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025770B8" w14:textId="0DED544A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X518982</w:t>
            </w:r>
          </w:p>
        </w:tc>
      </w:tr>
      <w:tr w:rsidR="00CC3368" w:rsidRPr="00B163FC" w14:paraId="5F566C07" w14:textId="77777777" w:rsidTr="005B6515">
        <w:tc>
          <w:tcPr>
            <w:tcW w:w="1000" w:type="pct"/>
          </w:tcPr>
          <w:p w14:paraId="54F97B75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02020EF3" w14:textId="34F01BE0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40432C8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501CE678" w14:textId="6490C75C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Schistosoma mekongi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7FC262D4" w14:textId="23A6B040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157228</w:t>
            </w:r>
          </w:p>
        </w:tc>
      </w:tr>
      <w:tr w:rsidR="00CC3368" w:rsidRPr="00B163FC" w14:paraId="7845A2AA" w14:textId="77777777" w:rsidTr="005B6515">
        <w:tc>
          <w:tcPr>
            <w:tcW w:w="1000" w:type="pct"/>
          </w:tcPr>
          <w:p w14:paraId="5C4E77C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9567725" w14:textId="57E59AAF" w:rsidR="00CC3368" w:rsidRPr="00B163FC" w:rsidRDefault="005B65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latyhelminthes (cestode)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5259C76" w14:textId="73669B10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Davaine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5EF0226C" w14:textId="7D1FA07A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sonin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3D6574FB" w14:textId="4C3D81EE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665468</w:t>
            </w:r>
          </w:p>
        </w:tc>
      </w:tr>
      <w:tr w:rsidR="00CC3368" w:rsidRPr="00B163FC" w14:paraId="55772B55" w14:textId="77777777" w:rsidTr="00B163FC">
        <w:tc>
          <w:tcPr>
            <w:tcW w:w="1000" w:type="pct"/>
          </w:tcPr>
          <w:p w14:paraId="66E9C07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088E906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F605E94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F190D9B" w14:textId="15D948C9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tunetensis</w:t>
            </w:r>
          </w:p>
        </w:tc>
        <w:tc>
          <w:tcPr>
            <w:tcW w:w="1000" w:type="pct"/>
          </w:tcPr>
          <w:p w14:paraId="7F2BFC33" w14:textId="67A82C0F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665465</w:t>
            </w:r>
          </w:p>
        </w:tc>
      </w:tr>
      <w:tr w:rsidR="00CC3368" w:rsidRPr="00B163FC" w14:paraId="512090D8" w14:textId="77777777" w:rsidTr="00B163FC">
        <w:tc>
          <w:tcPr>
            <w:tcW w:w="1000" w:type="pct"/>
          </w:tcPr>
          <w:p w14:paraId="45339BAC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7E7F88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936A4EB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0619C98" w14:textId="116BFAE6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</w:t>
            </w:r>
            <w:r w:rsidRPr="00B163FC">
              <w:rPr>
                <w:rFonts w:ascii="Times New Roman" w:hAnsi="Times New Roman" w:cs="Times New Roman"/>
              </w:rPr>
              <w:t xml:space="preserve"> sp.</w:t>
            </w:r>
          </w:p>
        </w:tc>
        <w:tc>
          <w:tcPr>
            <w:tcW w:w="1000" w:type="pct"/>
          </w:tcPr>
          <w:p w14:paraId="4BC14929" w14:textId="090B7A96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665467</w:t>
            </w:r>
          </w:p>
        </w:tc>
      </w:tr>
      <w:tr w:rsidR="00CC3368" w:rsidRPr="00B163FC" w14:paraId="046230AF" w14:textId="77777777" w:rsidTr="00B163FC">
        <w:tc>
          <w:tcPr>
            <w:tcW w:w="1000" w:type="pct"/>
          </w:tcPr>
          <w:p w14:paraId="64B22284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0E31C8A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3CA93E7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D98E07B" w14:textId="3349F0D6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mitchelli</w:t>
            </w:r>
          </w:p>
        </w:tc>
        <w:tc>
          <w:tcPr>
            <w:tcW w:w="1000" w:type="pct"/>
          </w:tcPr>
          <w:p w14:paraId="7CE8A72C" w14:textId="64F1AC64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382315</w:t>
            </w:r>
          </w:p>
        </w:tc>
      </w:tr>
      <w:tr w:rsidR="00CC3368" w:rsidRPr="00B163FC" w14:paraId="74AC8169" w14:textId="77777777" w:rsidTr="00B163FC">
        <w:tc>
          <w:tcPr>
            <w:tcW w:w="1000" w:type="pct"/>
          </w:tcPr>
          <w:p w14:paraId="56E64D99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C3BB807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A0FCF6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B9409EB" w14:textId="614C8E5E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dromaius</w:t>
            </w:r>
          </w:p>
        </w:tc>
        <w:tc>
          <w:tcPr>
            <w:tcW w:w="1000" w:type="pct"/>
          </w:tcPr>
          <w:p w14:paraId="094D4714" w14:textId="2ACAB64D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382314</w:t>
            </w:r>
          </w:p>
        </w:tc>
      </w:tr>
      <w:tr w:rsidR="00CC3368" w:rsidRPr="00B163FC" w14:paraId="69E861A4" w14:textId="77777777" w:rsidTr="00B163FC">
        <w:tc>
          <w:tcPr>
            <w:tcW w:w="1000" w:type="pct"/>
          </w:tcPr>
          <w:p w14:paraId="63FDCAF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A5FB7E1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51DDFEB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6242884" w14:textId="7739BA44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dromaius</w:t>
            </w:r>
          </w:p>
        </w:tc>
        <w:tc>
          <w:tcPr>
            <w:tcW w:w="1000" w:type="pct"/>
          </w:tcPr>
          <w:p w14:paraId="74332A3D" w14:textId="5068ACE0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382314</w:t>
            </w:r>
          </w:p>
        </w:tc>
      </w:tr>
      <w:tr w:rsidR="00CC3368" w:rsidRPr="00B163FC" w14:paraId="4AFB6EFB" w14:textId="77777777" w:rsidTr="00B163FC">
        <w:tc>
          <w:tcPr>
            <w:tcW w:w="1000" w:type="pct"/>
          </w:tcPr>
          <w:p w14:paraId="1DBB3456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1D38343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A5F67C6" w14:textId="77777777" w:rsidR="00CC3368" w:rsidRPr="00B163FC" w:rsidRDefault="00CC33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91CE6E1" w14:textId="49A6F8E3" w:rsidR="00CC3368" w:rsidRPr="00B163FC" w:rsidRDefault="00CC3368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chiltoni</w:t>
            </w:r>
          </w:p>
        </w:tc>
        <w:tc>
          <w:tcPr>
            <w:tcW w:w="1000" w:type="pct"/>
          </w:tcPr>
          <w:p w14:paraId="44D2184F" w14:textId="79EE8587" w:rsidR="00CC3368" w:rsidRPr="00B163FC" w:rsidRDefault="00CC3368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</w:t>
            </w:r>
            <w:r w:rsidR="004010CD" w:rsidRPr="00B163FC">
              <w:rPr>
                <w:rFonts w:ascii="Times New Roman" w:hAnsi="Times New Roman" w:cs="Times New Roman"/>
              </w:rPr>
              <w:t>382313</w:t>
            </w:r>
          </w:p>
        </w:tc>
      </w:tr>
      <w:tr w:rsidR="004010CD" w:rsidRPr="00B163FC" w14:paraId="15B9B601" w14:textId="77777777" w:rsidTr="00B163FC">
        <w:tc>
          <w:tcPr>
            <w:tcW w:w="1000" w:type="pct"/>
          </w:tcPr>
          <w:p w14:paraId="61C44248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12FC1F6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030D33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C24689B" w14:textId="1C8B97E8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Raillietina echinobothrida</w:t>
            </w:r>
          </w:p>
        </w:tc>
        <w:tc>
          <w:tcPr>
            <w:tcW w:w="1000" w:type="pct"/>
          </w:tcPr>
          <w:p w14:paraId="2BCDEAE9" w14:textId="09EA0981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H119095</w:t>
            </w:r>
          </w:p>
        </w:tc>
      </w:tr>
      <w:tr w:rsidR="004010CD" w:rsidRPr="00B163FC" w14:paraId="2CCBEC47" w14:textId="77777777" w:rsidTr="00B163FC">
        <w:tc>
          <w:tcPr>
            <w:tcW w:w="1000" w:type="pct"/>
          </w:tcPr>
          <w:p w14:paraId="39FAB19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17C48F2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8074A3F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AB84706" w14:textId="0F33D28D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Skrjabinia cesticillus</w:t>
            </w:r>
          </w:p>
        </w:tc>
        <w:tc>
          <w:tcPr>
            <w:tcW w:w="1000" w:type="pct"/>
          </w:tcPr>
          <w:p w14:paraId="1A89A000" w14:textId="3BDFD53F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Y382316</w:t>
            </w:r>
          </w:p>
        </w:tc>
      </w:tr>
      <w:tr w:rsidR="004010CD" w:rsidRPr="00B163FC" w14:paraId="75CB01D0" w14:textId="77777777" w:rsidTr="00B163FC">
        <w:tc>
          <w:tcPr>
            <w:tcW w:w="1000" w:type="pct"/>
          </w:tcPr>
          <w:p w14:paraId="72319799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7391CBD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B467364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18C58D49" w14:textId="59CA5798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Fuhrmannetta malakarti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6DC9E7B5" w14:textId="2F461BB7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665463</w:t>
            </w:r>
          </w:p>
        </w:tc>
      </w:tr>
      <w:tr w:rsidR="004010CD" w:rsidRPr="00B163FC" w14:paraId="17D4AA16" w14:textId="77777777" w:rsidTr="005B6515">
        <w:tc>
          <w:tcPr>
            <w:tcW w:w="1000" w:type="pct"/>
            <w:tcBorders>
              <w:bottom w:val="single" w:sz="4" w:space="0" w:color="auto"/>
            </w:tcBorders>
          </w:tcPr>
          <w:p w14:paraId="0C51BA9F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67127C6" w14:textId="46B45D47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E0FB1BF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B22A58F" w14:textId="6E189B78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Diphyllobothrium latum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B362920" w14:textId="1CFD3A74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F218251</w:t>
            </w:r>
          </w:p>
        </w:tc>
      </w:tr>
      <w:tr w:rsidR="004010CD" w:rsidRPr="00B163FC" w14:paraId="25FA520E" w14:textId="77777777" w:rsidTr="005B6515">
        <w:tc>
          <w:tcPr>
            <w:tcW w:w="1000" w:type="pct"/>
            <w:tcBorders>
              <w:top w:val="single" w:sz="4" w:space="0" w:color="auto"/>
            </w:tcBorders>
          </w:tcPr>
          <w:p w14:paraId="78EFCA4E" w14:textId="7A1225C6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ITS2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223104FA" w14:textId="53E45215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Nematoda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4D98C15D" w14:textId="67DA2F1F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Trichostrongylidae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783EDEC1" w14:textId="0C722940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placei</w:t>
            </w:r>
          </w:p>
        </w:tc>
        <w:tc>
          <w:tcPr>
            <w:tcW w:w="1000" w:type="pct"/>
            <w:tcBorders>
              <w:top w:val="single" w:sz="4" w:space="0" w:color="auto"/>
            </w:tcBorders>
          </w:tcPr>
          <w:p w14:paraId="1EF48761" w14:textId="09475D0E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J577466</w:t>
            </w:r>
          </w:p>
        </w:tc>
      </w:tr>
      <w:tr w:rsidR="004010CD" w:rsidRPr="00B163FC" w14:paraId="7E9E6236" w14:textId="77777777" w:rsidTr="00B163FC">
        <w:tc>
          <w:tcPr>
            <w:tcW w:w="1000" w:type="pct"/>
          </w:tcPr>
          <w:p w14:paraId="7575A5F8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D6D15D4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CEB2DE0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54BA546" w14:textId="5CCB66A2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placei</w:t>
            </w:r>
          </w:p>
        </w:tc>
        <w:tc>
          <w:tcPr>
            <w:tcW w:w="1000" w:type="pct"/>
          </w:tcPr>
          <w:p w14:paraId="42101910" w14:textId="4402C423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H481603</w:t>
            </w:r>
          </w:p>
        </w:tc>
      </w:tr>
      <w:tr w:rsidR="004010CD" w:rsidRPr="00B163FC" w14:paraId="6FA93711" w14:textId="77777777" w:rsidTr="00B163FC">
        <w:tc>
          <w:tcPr>
            <w:tcW w:w="1000" w:type="pct"/>
          </w:tcPr>
          <w:p w14:paraId="0B5AD6C7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6EE41AC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D5A31D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8379E9D" w14:textId="628F0984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longistipes</w:t>
            </w:r>
          </w:p>
        </w:tc>
        <w:tc>
          <w:tcPr>
            <w:tcW w:w="1000" w:type="pct"/>
          </w:tcPr>
          <w:p w14:paraId="48CCB0D8" w14:textId="5BE54F77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K936880</w:t>
            </w:r>
          </w:p>
        </w:tc>
      </w:tr>
      <w:tr w:rsidR="004010CD" w:rsidRPr="00B163FC" w14:paraId="36D174D8" w14:textId="77777777" w:rsidTr="00B163FC">
        <w:tc>
          <w:tcPr>
            <w:tcW w:w="1000" w:type="pct"/>
          </w:tcPr>
          <w:p w14:paraId="6EDCD85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964F0A1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07014C0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6D8CF70" w14:textId="7EFE575A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similis</w:t>
            </w:r>
          </w:p>
        </w:tc>
        <w:tc>
          <w:tcPr>
            <w:tcW w:w="1000" w:type="pct"/>
          </w:tcPr>
          <w:p w14:paraId="469AAC51" w14:textId="16AD6743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Y741886</w:t>
            </w:r>
          </w:p>
        </w:tc>
      </w:tr>
      <w:tr w:rsidR="004010CD" w:rsidRPr="00B163FC" w14:paraId="2ADA4A42" w14:textId="77777777" w:rsidTr="00B163FC">
        <w:tc>
          <w:tcPr>
            <w:tcW w:w="1000" w:type="pct"/>
          </w:tcPr>
          <w:p w14:paraId="49238FC0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44E97FC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629819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15DCFE2" w14:textId="377B588D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contortus</w:t>
            </w:r>
          </w:p>
        </w:tc>
        <w:tc>
          <w:tcPr>
            <w:tcW w:w="1000" w:type="pct"/>
          </w:tcPr>
          <w:p w14:paraId="06FCC9E7" w14:textId="6AA9E3D1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EU084691</w:t>
            </w:r>
          </w:p>
        </w:tc>
      </w:tr>
      <w:tr w:rsidR="004010CD" w:rsidRPr="00B163FC" w14:paraId="584C056E" w14:textId="77777777" w:rsidTr="00B163FC">
        <w:tc>
          <w:tcPr>
            <w:tcW w:w="1000" w:type="pct"/>
          </w:tcPr>
          <w:p w14:paraId="07582238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B256036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3E8D55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564DC073" w14:textId="67E89EB8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Haemonchus contortus</w:t>
            </w:r>
          </w:p>
        </w:tc>
        <w:tc>
          <w:tcPr>
            <w:tcW w:w="1000" w:type="pct"/>
          </w:tcPr>
          <w:p w14:paraId="7FDCE50C" w14:textId="2CE70E28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X534104</w:t>
            </w:r>
          </w:p>
        </w:tc>
      </w:tr>
      <w:tr w:rsidR="004010CD" w:rsidRPr="00B163FC" w14:paraId="047AFBD2" w14:textId="77777777" w:rsidTr="00B163FC">
        <w:tc>
          <w:tcPr>
            <w:tcW w:w="1000" w:type="pct"/>
          </w:tcPr>
          <w:p w14:paraId="53ACBE8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516C366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552DEE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73EC66D" w14:textId="31F39B46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ecistocirrus digitatus</w:t>
            </w:r>
          </w:p>
        </w:tc>
        <w:tc>
          <w:tcPr>
            <w:tcW w:w="1000" w:type="pct"/>
          </w:tcPr>
          <w:p w14:paraId="0E4EEA30" w14:textId="2E5734BA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B222060</w:t>
            </w:r>
          </w:p>
        </w:tc>
      </w:tr>
      <w:tr w:rsidR="004010CD" w:rsidRPr="00B163FC" w14:paraId="69ED2CA1" w14:textId="77777777" w:rsidTr="00B163FC">
        <w:tc>
          <w:tcPr>
            <w:tcW w:w="1000" w:type="pct"/>
          </w:tcPr>
          <w:p w14:paraId="185976F9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B35DE0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C93E639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0F3E236" w14:textId="1D35B11A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eladorsagia circumcincta</w:t>
            </w:r>
          </w:p>
        </w:tc>
        <w:tc>
          <w:tcPr>
            <w:tcW w:w="1000" w:type="pct"/>
          </w:tcPr>
          <w:p w14:paraId="573A12B9" w14:textId="25565DC6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C295420</w:t>
            </w:r>
          </w:p>
        </w:tc>
      </w:tr>
      <w:tr w:rsidR="004010CD" w:rsidRPr="00B163FC" w14:paraId="6F4EBF4D" w14:textId="77777777" w:rsidTr="00B163FC">
        <w:tc>
          <w:tcPr>
            <w:tcW w:w="1000" w:type="pct"/>
          </w:tcPr>
          <w:p w14:paraId="3F8D9AFF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67FFC2F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66FA5ED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E15D1D9" w14:textId="681D2709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eladorsagia trifurcata</w:t>
            </w:r>
          </w:p>
        </w:tc>
        <w:tc>
          <w:tcPr>
            <w:tcW w:w="1000" w:type="pct"/>
          </w:tcPr>
          <w:p w14:paraId="162046F4" w14:textId="38C250C1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Q889797</w:t>
            </w:r>
          </w:p>
        </w:tc>
      </w:tr>
      <w:tr w:rsidR="004010CD" w:rsidRPr="00B163FC" w14:paraId="2A2F5845" w14:textId="77777777" w:rsidTr="00B163FC">
        <w:tc>
          <w:tcPr>
            <w:tcW w:w="1000" w:type="pct"/>
          </w:tcPr>
          <w:p w14:paraId="553C4D21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567C355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8BD4D45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14A5584" w14:textId="69B1EF25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arshallagia occidentalis</w:t>
            </w:r>
          </w:p>
        </w:tc>
        <w:tc>
          <w:tcPr>
            <w:tcW w:w="1000" w:type="pct"/>
          </w:tcPr>
          <w:p w14:paraId="6BBF6FC2" w14:textId="5134C7FD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H010211</w:t>
            </w:r>
          </w:p>
        </w:tc>
      </w:tr>
      <w:tr w:rsidR="004010CD" w:rsidRPr="00B163FC" w14:paraId="68B0BF9B" w14:textId="77777777" w:rsidTr="00B163FC">
        <w:tc>
          <w:tcPr>
            <w:tcW w:w="1000" w:type="pct"/>
          </w:tcPr>
          <w:p w14:paraId="209FBA3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AB80FA6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23D1F34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DE30E2B" w14:textId="4C692B3B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Marshallagia marshalli</w:t>
            </w:r>
          </w:p>
        </w:tc>
        <w:tc>
          <w:tcPr>
            <w:tcW w:w="1000" w:type="pct"/>
          </w:tcPr>
          <w:p w14:paraId="7AA36042" w14:textId="2E851700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MG011724</w:t>
            </w:r>
          </w:p>
        </w:tc>
      </w:tr>
      <w:tr w:rsidR="004010CD" w:rsidRPr="00B163FC" w14:paraId="65FBD34B" w14:textId="77777777" w:rsidTr="00B163FC">
        <w:tc>
          <w:tcPr>
            <w:tcW w:w="1000" w:type="pct"/>
          </w:tcPr>
          <w:p w14:paraId="44A488E0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723C7D2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2B5CA50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31F1ED5" w14:textId="294703AD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colubriformis</w:t>
            </w:r>
          </w:p>
        </w:tc>
        <w:tc>
          <w:tcPr>
            <w:tcW w:w="1000" w:type="pct"/>
          </w:tcPr>
          <w:p w14:paraId="5BEE7498" w14:textId="704B65B7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C337070</w:t>
            </w:r>
          </w:p>
        </w:tc>
      </w:tr>
      <w:tr w:rsidR="004010CD" w:rsidRPr="00B163FC" w14:paraId="78D15026" w14:textId="77777777" w:rsidTr="00B163FC">
        <w:tc>
          <w:tcPr>
            <w:tcW w:w="1000" w:type="pct"/>
          </w:tcPr>
          <w:p w14:paraId="44406612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598AB89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CF98F4B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CFB1913" w14:textId="78143823" w:rsidR="004010CD" w:rsidRPr="00B163FC" w:rsidRDefault="004010CD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colubriformis</w:t>
            </w:r>
          </w:p>
        </w:tc>
        <w:tc>
          <w:tcPr>
            <w:tcW w:w="1000" w:type="pct"/>
          </w:tcPr>
          <w:p w14:paraId="17FDA5E0" w14:textId="4336B0B9" w:rsidR="004010CD" w:rsidRPr="00B163FC" w:rsidRDefault="004010CD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F68</w:t>
            </w:r>
            <w:r w:rsidR="00B163FC" w:rsidRPr="00B163FC">
              <w:rPr>
                <w:rFonts w:ascii="Times New Roman" w:hAnsi="Times New Roman" w:cs="Times New Roman"/>
              </w:rPr>
              <w:t>0985</w:t>
            </w:r>
          </w:p>
        </w:tc>
      </w:tr>
      <w:tr w:rsidR="004010CD" w:rsidRPr="00B163FC" w14:paraId="312454EB" w14:textId="77777777" w:rsidTr="00B163FC">
        <w:tc>
          <w:tcPr>
            <w:tcW w:w="1000" w:type="pct"/>
          </w:tcPr>
          <w:p w14:paraId="575994D3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2AF59CA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3C146CE1" w14:textId="77777777" w:rsidR="004010CD" w:rsidRPr="00B163FC" w:rsidRDefault="004010C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6A1CD0D" w14:textId="38D4FA2A" w:rsidR="004010CD" w:rsidRPr="00B163FC" w:rsidRDefault="00B163FC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axei</w:t>
            </w:r>
          </w:p>
        </w:tc>
        <w:tc>
          <w:tcPr>
            <w:tcW w:w="1000" w:type="pct"/>
          </w:tcPr>
          <w:p w14:paraId="38445958" w14:textId="668516FE" w:rsidR="004010CD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C337066</w:t>
            </w:r>
          </w:p>
        </w:tc>
      </w:tr>
      <w:tr w:rsidR="00B163FC" w:rsidRPr="00B163FC" w14:paraId="45C543E7" w14:textId="77777777" w:rsidTr="00B163FC">
        <w:tc>
          <w:tcPr>
            <w:tcW w:w="1000" w:type="pct"/>
          </w:tcPr>
          <w:p w14:paraId="4EFBDAE4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F094056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10F5DF1D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437D1408" w14:textId="1CCE06DE" w:rsidR="00B163FC" w:rsidRPr="00B163FC" w:rsidRDefault="00B163FC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retortaeformis</w:t>
            </w:r>
          </w:p>
        </w:tc>
        <w:tc>
          <w:tcPr>
            <w:tcW w:w="1000" w:type="pct"/>
          </w:tcPr>
          <w:p w14:paraId="30764F19" w14:textId="7C2BBEC7" w:rsidR="00B163FC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X046418</w:t>
            </w:r>
          </w:p>
        </w:tc>
      </w:tr>
      <w:tr w:rsidR="00B163FC" w:rsidRPr="00B163FC" w14:paraId="4A858736" w14:textId="77777777" w:rsidTr="00B163FC">
        <w:tc>
          <w:tcPr>
            <w:tcW w:w="1000" w:type="pct"/>
          </w:tcPr>
          <w:p w14:paraId="1395C165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7328EB26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03D1F823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</w:tcPr>
          <w:p w14:paraId="2928F669" w14:textId="4E33DE4A" w:rsidR="00B163FC" w:rsidRPr="00B163FC" w:rsidRDefault="00B163FC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vitrinus</w:t>
            </w:r>
          </w:p>
        </w:tc>
        <w:tc>
          <w:tcPr>
            <w:tcW w:w="1000" w:type="pct"/>
          </w:tcPr>
          <w:p w14:paraId="2381ED9E" w14:textId="586505E3" w:rsidR="00B163FC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JF680986</w:t>
            </w:r>
          </w:p>
        </w:tc>
      </w:tr>
      <w:tr w:rsidR="00B163FC" w:rsidRPr="00B163FC" w14:paraId="232ED112" w14:textId="77777777" w:rsidTr="005B6515">
        <w:tc>
          <w:tcPr>
            <w:tcW w:w="1000" w:type="pct"/>
          </w:tcPr>
          <w:p w14:paraId="26161D75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3974E4C0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54786C05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2AD4E697" w14:textId="2A34AAAC" w:rsidR="00B163FC" w:rsidRPr="00B163FC" w:rsidRDefault="00B163FC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ostrongylus vitrinus</w:t>
            </w:r>
          </w:p>
        </w:tc>
        <w:tc>
          <w:tcPr>
            <w:tcW w:w="1000" w:type="pct"/>
            <w:tcBorders>
              <w:bottom w:val="single" w:sz="4" w:space="0" w:color="auto"/>
            </w:tcBorders>
          </w:tcPr>
          <w:p w14:paraId="449F027A" w14:textId="117E9F84" w:rsidR="00B163FC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KR020010</w:t>
            </w:r>
          </w:p>
        </w:tc>
      </w:tr>
      <w:tr w:rsidR="00B163FC" w:rsidRPr="00B163FC" w14:paraId="74599810" w14:textId="77777777" w:rsidTr="005B6515">
        <w:tc>
          <w:tcPr>
            <w:tcW w:w="1000" w:type="pct"/>
            <w:tcBorders>
              <w:bottom w:val="single" w:sz="4" w:space="0" w:color="auto"/>
            </w:tcBorders>
          </w:tcPr>
          <w:p w14:paraId="6A78D0F9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37F5E36F" w14:textId="257F4475" w:rsidR="00B163FC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Outgroup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6F22E047" w14:textId="77777777" w:rsidR="00B163FC" w:rsidRPr="00B163FC" w:rsidRDefault="00B163F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28030486" w14:textId="4224E0B2" w:rsidR="00B163FC" w:rsidRPr="00B163FC" w:rsidRDefault="00B163FC">
            <w:pPr>
              <w:rPr>
                <w:rFonts w:ascii="Times New Roman" w:hAnsi="Times New Roman" w:cs="Times New Roman"/>
                <w:i/>
                <w:iCs/>
              </w:rPr>
            </w:pPr>
            <w:r w:rsidRPr="00B163FC">
              <w:rPr>
                <w:rFonts w:ascii="Times New Roman" w:hAnsi="Times New Roman" w:cs="Times New Roman"/>
                <w:i/>
                <w:iCs/>
              </w:rPr>
              <w:t>Trichuris discolor</w:t>
            </w:r>
          </w:p>
        </w:tc>
        <w:tc>
          <w:tcPr>
            <w:tcW w:w="1000" w:type="pct"/>
            <w:tcBorders>
              <w:top w:val="single" w:sz="4" w:space="0" w:color="auto"/>
              <w:bottom w:val="single" w:sz="4" w:space="0" w:color="auto"/>
            </w:tcBorders>
          </w:tcPr>
          <w:p w14:paraId="16D13E8E" w14:textId="4E8C72AD" w:rsidR="00B163FC" w:rsidRPr="00B163FC" w:rsidRDefault="00B163FC">
            <w:pPr>
              <w:rPr>
                <w:rFonts w:ascii="Times New Roman" w:hAnsi="Times New Roman" w:cs="Times New Roman"/>
              </w:rPr>
            </w:pPr>
            <w:r w:rsidRPr="00B163FC">
              <w:rPr>
                <w:rFonts w:ascii="Times New Roman" w:hAnsi="Times New Roman" w:cs="Times New Roman"/>
              </w:rPr>
              <w:t>AB367795</w:t>
            </w:r>
          </w:p>
        </w:tc>
      </w:tr>
    </w:tbl>
    <w:p w14:paraId="64C540A3" w14:textId="77777777" w:rsidR="00360D97" w:rsidRPr="00B163FC" w:rsidRDefault="00360D97">
      <w:pPr>
        <w:rPr>
          <w:rFonts w:ascii="Times New Roman" w:hAnsi="Times New Roman" w:cs="Times New Roman"/>
        </w:rPr>
      </w:pPr>
    </w:p>
    <w:sectPr w:rsidR="00360D97" w:rsidRPr="00B16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D97"/>
    <w:rsid w:val="001E62D7"/>
    <w:rsid w:val="00360D97"/>
    <w:rsid w:val="004010CD"/>
    <w:rsid w:val="005B6515"/>
    <w:rsid w:val="0065502B"/>
    <w:rsid w:val="00981C33"/>
    <w:rsid w:val="009F4510"/>
    <w:rsid w:val="00B163FC"/>
    <w:rsid w:val="00BA2B2D"/>
    <w:rsid w:val="00C874F1"/>
    <w:rsid w:val="00CC3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51653"/>
  <w15:chartTrackingRefBased/>
  <w15:docId w15:val="{FABEA045-672F-4F97-A9AE-22A213805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0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0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0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60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60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60D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60D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60D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60D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0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0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0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60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60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60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60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60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60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60D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60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60D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60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60D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60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60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60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60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60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60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60D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3</Pages>
  <Words>454</Words>
  <Characters>259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Chan</dc:creator>
  <cp:keywords/>
  <dc:description/>
  <cp:lastModifiedBy>Abigail Chan</cp:lastModifiedBy>
  <cp:revision>2</cp:revision>
  <dcterms:created xsi:type="dcterms:W3CDTF">2025-02-06T05:35:00Z</dcterms:created>
  <dcterms:modified xsi:type="dcterms:W3CDTF">2025-06-18T08:28:00Z</dcterms:modified>
</cp:coreProperties>
</file>